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27AE91" w14:textId="77777777" w:rsidR="007F7B83" w:rsidRPr="00444F9B" w:rsidRDefault="007F7B83" w:rsidP="007F7B83">
      <w:pPr>
        <w:rPr>
          <w:rFonts w:ascii="Times" w:hAnsi="Times"/>
          <w:b/>
          <w:lang w:val="en-GB"/>
        </w:rPr>
      </w:pPr>
      <w:r>
        <w:rPr>
          <w:rFonts w:ascii="Times" w:hAnsi="Times"/>
          <w:b/>
          <w:lang w:val="en-GB"/>
        </w:rPr>
        <w:t>S Table 2</w:t>
      </w:r>
      <w:r w:rsidRPr="00444F9B">
        <w:rPr>
          <w:rFonts w:ascii="Times" w:hAnsi="Times"/>
          <w:b/>
          <w:lang w:val="en-GB"/>
        </w:rPr>
        <w:t xml:space="preserve">: </w:t>
      </w:r>
      <w:proofErr w:type="spellStart"/>
      <w:r w:rsidRPr="00444F9B">
        <w:rPr>
          <w:rFonts w:ascii="Times" w:hAnsi="Times"/>
          <w:b/>
          <w:lang w:val="en-GB"/>
        </w:rPr>
        <w:t>Clinicopathological</w:t>
      </w:r>
      <w:proofErr w:type="spellEnd"/>
      <w:r w:rsidRPr="00444F9B">
        <w:rPr>
          <w:rFonts w:ascii="Times" w:hAnsi="Times"/>
          <w:b/>
          <w:lang w:val="en-GB"/>
        </w:rPr>
        <w:t xml:space="preserve"> features of 42 patients with HAS</w:t>
      </w: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70"/>
        <w:gridCol w:w="1701"/>
      </w:tblGrid>
      <w:tr w:rsidR="007F7B83" w:rsidRPr="00444F9B" w14:paraId="554D486F" w14:textId="77777777" w:rsidTr="00C65BA8">
        <w:tc>
          <w:tcPr>
            <w:tcW w:w="5070" w:type="dxa"/>
            <w:tcBorders>
              <w:top w:val="single" w:sz="4" w:space="0" w:color="auto"/>
              <w:bottom w:val="single" w:sz="4" w:space="0" w:color="auto"/>
            </w:tcBorders>
          </w:tcPr>
          <w:p w14:paraId="1560AB0C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88EB1F1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>No. of patients (%)</w:t>
            </w:r>
          </w:p>
        </w:tc>
      </w:tr>
      <w:tr w:rsidR="007F7B83" w:rsidRPr="00444F9B" w14:paraId="3CB01F75" w14:textId="77777777" w:rsidTr="00C65BA8">
        <w:tc>
          <w:tcPr>
            <w:tcW w:w="5070" w:type="dxa"/>
            <w:tcBorders>
              <w:top w:val="single" w:sz="4" w:space="0" w:color="auto"/>
            </w:tcBorders>
          </w:tcPr>
          <w:p w14:paraId="10E0BB05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>Sex</w:t>
            </w:r>
          </w:p>
          <w:p w14:paraId="1873697D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 xml:space="preserve">  Male </w:t>
            </w:r>
          </w:p>
          <w:p w14:paraId="1EA29C81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 xml:space="preserve">  Female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F5ACE43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</w:p>
          <w:p w14:paraId="39A7D288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bookmarkStart w:id="1" w:name="OLE_LINK286"/>
            <w:bookmarkStart w:id="2" w:name="OLE_LINK287"/>
            <w:bookmarkStart w:id="3" w:name="OLE_LINK322"/>
            <w:r w:rsidRPr="00444F9B">
              <w:rPr>
                <w:rFonts w:ascii="Times" w:hAnsi="Times"/>
                <w:lang w:val="en-GB"/>
              </w:rPr>
              <w:t>38 (90.5%)</w:t>
            </w:r>
          </w:p>
          <w:p w14:paraId="76447E59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>4 (9.5%)</w:t>
            </w:r>
            <w:bookmarkEnd w:id="1"/>
            <w:bookmarkEnd w:id="2"/>
            <w:bookmarkEnd w:id="3"/>
          </w:p>
        </w:tc>
      </w:tr>
      <w:tr w:rsidR="007F7B83" w:rsidRPr="00444F9B" w14:paraId="483DA3F4" w14:textId="77777777" w:rsidTr="00C65BA8">
        <w:trPr>
          <w:trHeight w:val="950"/>
        </w:trPr>
        <w:tc>
          <w:tcPr>
            <w:tcW w:w="5070" w:type="dxa"/>
          </w:tcPr>
          <w:p w14:paraId="4BB3A08C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>Age (median 62)</w:t>
            </w:r>
          </w:p>
          <w:p w14:paraId="4522FAEB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 xml:space="preserve">  ≥60</w:t>
            </w:r>
          </w:p>
          <w:p w14:paraId="6A00DDF7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 xml:space="preserve">  &lt;60</w:t>
            </w:r>
          </w:p>
        </w:tc>
        <w:tc>
          <w:tcPr>
            <w:tcW w:w="1701" w:type="dxa"/>
          </w:tcPr>
          <w:p w14:paraId="3E502958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</w:p>
          <w:p w14:paraId="244EDBEE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bookmarkStart w:id="4" w:name="OLE_LINK323"/>
            <w:bookmarkStart w:id="5" w:name="OLE_LINK324"/>
            <w:bookmarkStart w:id="6" w:name="OLE_LINK288"/>
            <w:bookmarkStart w:id="7" w:name="OLE_LINK289"/>
            <w:r w:rsidRPr="00444F9B">
              <w:rPr>
                <w:rFonts w:ascii="Times" w:hAnsi="Times"/>
                <w:lang w:val="en-GB"/>
              </w:rPr>
              <w:t>25 (59.5%)</w:t>
            </w:r>
          </w:p>
          <w:bookmarkEnd w:id="4"/>
          <w:bookmarkEnd w:id="5"/>
          <w:p w14:paraId="0057ED77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>17 (40.5%)</w:t>
            </w:r>
            <w:bookmarkEnd w:id="6"/>
            <w:bookmarkEnd w:id="7"/>
          </w:p>
        </w:tc>
      </w:tr>
      <w:tr w:rsidR="007F7B83" w:rsidRPr="00444F9B" w14:paraId="42917539" w14:textId="77777777" w:rsidTr="00C65BA8">
        <w:tc>
          <w:tcPr>
            <w:tcW w:w="5070" w:type="dxa"/>
          </w:tcPr>
          <w:p w14:paraId="7FC7AA8B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>Surgery type</w:t>
            </w:r>
          </w:p>
          <w:p w14:paraId="29E69C18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 xml:space="preserve">  Radical </w:t>
            </w:r>
          </w:p>
          <w:p w14:paraId="0EFF1977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 xml:space="preserve">  Palliative  </w:t>
            </w:r>
          </w:p>
        </w:tc>
        <w:tc>
          <w:tcPr>
            <w:tcW w:w="1701" w:type="dxa"/>
          </w:tcPr>
          <w:p w14:paraId="6B80AE6A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</w:p>
          <w:p w14:paraId="42AFFD96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>36 (85.7%)</w:t>
            </w:r>
          </w:p>
          <w:p w14:paraId="74A03EAD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>6 (14.3%)</w:t>
            </w:r>
          </w:p>
        </w:tc>
      </w:tr>
      <w:tr w:rsidR="007F7B83" w:rsidRPr="00444F9B" w14:paraId="3F1ADC1C" w14:textId="77777777" w:rsidTr="00C65BA8">
        <w:tc>
          <w:tcPr>
            <w:tcW w:w="5070" w:type="dxa"/>
          </w:tcPr>
          <w:p w14:paraId="614AE7A4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>Serum AFP level at diagnosis</w:t>
            </w:r>
          </w:p>
          <w:p w14:paraId="11A579EA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 xml:space="preserve"> (median 236 ng/ml)</w:t>
            </w:r>
          </w:p>
          <w:p w14:paraId="1442B8BD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 xml:space="preserve">  </w:t>
            </w:r>
            <w:r w:rsidRPr="00444F9B">
              <w:rPr>
                <w:rFonts w:ascii="Times New Roman" w:hAnsi="Times New Roman" w:cs="Times New Roman"/>
                <w:lang w:val="en-GB"/>
              </w:rPr>
              <w:t>≥</w:t>
            </w:r>
            <w:r w:rsidRPr="00444F9B">
              <w:rPr>
                <w:rFonts w:ascii="Times" w:hAnsi="Times"/>
                <w:lang w:val="en-GB"/>
              </w:rPr>
              <w:t>500</w:t>
            </w:r>
          </w:p>
          <w:p w14:paraId="5EB5DD03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 xml:space="preserve">  &lt;500</w:t>
            </w:r>
          </w:p>
        </w:tc>
        <w:tc>
          <w:tcPr>
            <w:tcW w:w="1701" w:type="dxa"/>
          </w:tcPr>
          <w:p w14:paraId="01EC9855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</w:p>
          <w:p w14:paraId="6C9C98FE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</w:p>
          <w:p w14:paraId="4EA6373E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>10 (41.7%)</w:t>
            </w:r>
          </w:p>
          <w:p w14:paraId="59A236BD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>14 (58.3%)</w:t>
            </w:r>
          </w:p>
        </w:tc>
      </w:tr>
      <w:tr w:rsidR="007F7B83" w:rsidRPr="00444F9B" w14:paraId="41426A7D" w14:textId="77777777" w:rsidTr="00C65BA8">
        <w:tc>
          <w:tcPr>
            <w:tcW w:w="5070" w:type="dxa"/>
          </w:tcPr>
          <w:p w14:paraId="047AE3C9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>Primary lesion site</w:t>
            </w:r>
          </w:p>
          <w:p w14:paraId="79813FAD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 xml:space="preserve">  GEJ </w:t>
            </w:r>
          </w:p>
          <w:p w14:paraId="6E74CFBF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 xml:space="preserve">  Gastric body </w:t>
            </w:r>
          </w:p>
          <w:p w14:paraId="1252D4FD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 xml:space="preserve">  Gastric antrum </w:t>
            </w:r>
          </w:p>
          <w:p w14:paraId="0EC1B878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 xml:space="preserve">  Gastric remnant </w:t>
            </w:r>
          </w:p>
        </w:tc>
        <w:tc>
          <w:tcPr>
            <w:tcW w:w="1701" w:type="dxa"/>
          </w:tcPr>
          <w:p w14:paraId="38CE7CCE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</w:p>
          <w:p w14:paraId="6496C0ED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>12 (28.6%)</w:t>
            </w:r>
          </w:p>
          <w:p w14:paraId="067438FD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>5 (11.9%)</w:t>
            </w:r>
          </w:p>
          <w:p w14:paraId="33BB032C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>24 (57.1%)</w:t>
            </w:r>
          </w:p>
          <w:p w14:paraId="287590D8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>1 (2.4%)</w:t>
            </w:r>
          </w:p>
        </w:tc>
      </w:tr>
      <w:tr w:rsidR="007F7B83" w:rsidRPr="00444F9B" w14:paraId="5F3545A3" w14:textId="77777777" w:rsidTr="00C65BA8">
        <w:tc>
          <w:tcPr>
            <w:tcW w:w="5070" w:type="dxa"/>
          </w:tcPr>
          <w:p w14:paraId="2BFC03D8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bookmarkStart w:id="8" w:name="OLE_LINK245"/>
            <w:bookmarkStart w:id="9" w:name="OLE_LINK246"/>
            <w:r w:rsidRPr="00444F9B">
              <w:rPr>
                <w:rFonts w:ascii="Times" w:hAnsi="Times"/>
                <w:lang w:val="en-GB"/>
              </w:rPr>
              <w:t>Differentiation degree</w:t>
            </w:r>
            <w:bookmarkEnd w:id="8"/>
            <w:bookmarkEnd w:id="9"/>
            <w:r w:rsidRPr="00444F9B">
              <w:rPr>
                <w:rFonts w:ascii="Times" w:hAnsi="Times"/>
                <w:lang w:val="en-GB"/>
              </w:rPr>
              <w:t xml:space="preserve"> </w:t>
            </w:r>
          </w:p>
          <w:p w14:paraId="7E2C456A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 xml:space="preserve">  Poor </w:t>
            </w:r>
          </w:p>
          <w:p w14:paraId="036FEC72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 xml:space="preserve">  Well </w:t>
            </w:r>
          </w:p>
        </w:tc>
        <w:tc>
          <w:tcPr>
            <w:tcW w:w="1701" w:type="dxa"/>
          </w:tcPr>
          <w:p w14:paraId="77CE8B7B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</w:p>
          <w:p w14:paraId="49C9E51E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>32 (82.1%)</w:t>
            </w:r>
          </w:p>
          <w:p w14:paraId="61679E6A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>7 (17.9%)</w:t>
            </w:r>
          </w:p>
        </w:tc>
      </w:tr>
      <w:tr w:rsidR="007F7B83" w:rsidRPr="00444F9B" w14:paraId="163C9C7E" w14:textId="77777777" w:rsidTr="00C65BA8">
        <w:tc>
          <w:tcPr>
            <w:tcW w:w="5070" w:type="dxa"/>
          </w:tcPr>
          <w:p w14:paraId="19BD6518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proofErr w:type="spellStart"/>
            <w:r w:rsidRPr="00444F9B">
              <w:rPr>
                <w:rFonts w:ascii="Times" w:hAnsi="Times"/>
                <w:lang w:val="en-GB"/>
              </w:rPr>
              <w:t>Tumor</w:t>
            </w:r>
            <w:proofErr w:type="spellEnd"/>
            <w:r w:rsidRPr="00444F9B">
              <w:rPr>
                <w:rFonts w:ascii="Times" w:hAnsi="Times"/>
                <w:lang w:val="en-GB"/>
              </w:rPr>
              <w:t xml:space="preserve"> diameter, maximum</w:t>
            </w:r>
          </w:p>
          <w:p w14:paraId="11DC0C42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 xml:space="preserve">  </w:t>
            </w:r>
            <w:r w:rsidRPr="00444F9B">
              <w:rPr>
                <w:rFonts w:ascii="Times New Roman" w:hAnsi="Times New Roman" w:cs="Times New Roman"/>
                <w:lang w:val="en-GB"/>
              </w:rPr>
              <w:t>≥</w:t>
            </w:r>
            <w:r w:rsidRPr="00444F9B">
              <w:rPr>
                <w:rFonts w:ascii="Times" w:hAnsi="Times"/>
                <w:lang w:val="en-GB"/>
              </w:rPr>
              <w:t>5 cm</w:t>
            </w:r>
          </w:p>
          <w:p w14:paraId="41CEFED7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 xml:space="preserve">  &lt;5 cm</w:t>
            </w:r>
          </w:p>
        </w:tc>
        <w:tc>
          <w:tcPr>
            <w:tcW w:w="1701" w:type="dxa"/>
          </w:tcPr>
          <w:p w14:paraId="3D136728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</w:p>
          <w:p w14:paraId="2C693656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>19 (51.4%)</w:t>
            </w:r>
          </w:p>
          <w:p w14:paraId="5B563BAF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>18 (48.6%)</w:t>
            </w:r>
          </w:p>
        </w:tc>
      </w:tr>
      <w:tr w:rsidR="007F7B83" w:rsidRPr="00444F9B" w14:paraId="4091BF3F" w14:textId="77777777" w:rsidTr="00C65BA8">
        <w:tc>
          <w:tcPr>
            <w:tcW w:w="5070" w:type="dxa"/>
          </w:tcPr>
          <w:p w14:paraId="2E4C412D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>Lauren classification</w:t>
            </w:r>
          </w:p>
          <w:p w14:paraId="3E6D260D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 xml:space="preserve">  Intestinal </w:t>
            </w:r>
          </w:p>
          <w:p w14:paraId="7C599E3B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 xml:space="preserve">  Diffuse </w:t>
            </w:r>
          </w:p>
          <w:p w14:paraId="151831A6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 xml:space="preserve">  Mixed </w:t>
            </w:r>
          </w:p>
        </w:tc>
        <w:tc>
          <w:tcPr>
            <w:tcW w:w="1701" w:type="dxa"/>
          </w:tcPr>
          <w:p w14:paraId="5C357CA7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</w:p>
          <w:p w14:paraId="0AFBFA39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>25 (71.4%)</w:t>
            </w:r>
          </w:p>
          <w:p w14:paraId="7FBB113A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>3 (8.6%)</w:t>
            </w:r>
          </w:p>
          <w:p w14:paraId="4690EAEF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>7 (20.0%)</w:t>
            </w:r>
          </w:p>
        </w:tc>
      </w:tr>
      <w:tr w:rsidR="007F7B83" w:rsidRPr="00444F9B" w14:paraId="4A678C9A" w14:textId="77777777" w:rsidTr="00C65BA8">
        <w:tc>
          <w:tcPr>
            <w:tcW w:w="5070" w:type="dxa"/>
          </w:tcPr>
          <w:p w14:paraId="3262A75C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 xml:space="preserve">Pathological stage </w:t>
            </w:r>
          </w:p>
          <w:p w14:paraId="0DBB353D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 xml:space="preserve">  I</w:t>
            </w:r>
          </w:p>
          <w:p w14:paraId="61F61D34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 xml:space="preserve">  II</w:t>
            </w:r>
          </w:p>
          <w:p w14:paraId="39CB4F00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 xml:space="preserve">  III</w:t>
            </w:r>
          </w:p>
          <w:p w14:paraId="47A2772F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 xml:space="preserve">  IV</w:t>
            </w:r>
          </w:p>
        </w:tc>
        <w:tc>
          <w:tcPr>
            <w:tcW w:w="1701" w:type="dxa"/>
          </w:tcPr>
          <w:p w14:paraId="3EC32B27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</w:p>
          <w:p w14:paraId="605B5247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bookmarkStart w:id="10" w:name="OLE_LINK212"/>
            <w:bookmarkStart w:id="11" w:name="OLE_LINK213"/>
            <w:r w:rsidRPr="00444F9B">
              <w:rPr>
                <w:rFonts w:ascii="Times" w:hAnsi="Times"/>
                <w:lang w:val="en-GB"/>
              </w:rPr>
              <w:t>4 (9.8%)</w:t>
            </w:r>
          </w:p>
          <w:p w14:paraId="2A706934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>12 (29.3%)</w:t>
            </w:r>
          </w:p>
          <w:p w14:paraId="3580A996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>19 (46.3%)</w:t>
            </w:r>
          </w:p>
          <w:p w14:paraId="23F6B417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>6 (14.6%)</w:t>
            </w:r>
            <w:bookmarkEnd w:id="10"/>
            <w:bookmarkEnd w:id="11"/>
          </w:p>
        </w:tc>
      </w:tr>
      <w:tr w:rsidR="007F7B83" w:rsidRPr="00444F9B" w14:paraId="4BDA1736" w14:textId="77777777" w:rsidTr="00C65BA8">
        <w:tc>
          <w:tcPr>
            <w:tcW w:w="5070" w:type="dxa"/>
          </w:tcPr>
          <w:p w14:paraId="0189DD45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 xml:space="preserve">Liver metastasis  </w:t>
            </w:r>
          </w:p>
          <w:p w14:paraId="20FA5412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 xml:space="preserve">  Present  </w:t>
            </w:r>
          </w:p>
          <w:p w14:paraId="3E77EC44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 xml:space="preserve">  Absent</w:t>
            </w:r>
          </w:p>
        </w:tc>
        <w:tc>
          <w:tcPr>
            <w:tcW w:w="1701" w:type="dxa"/>
          </w:tcPr>
          <w:p w14:paraId="19AFB4C0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</w:p>
          <w:p w14:paraId="04B5E2D9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>12 (32.4%)</w:t>
            </w:r>
          </w:p>
          <w:p w14:paraId="50CC620B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>25 (55.6%)</w:t>
            </w:r>
          </w:p>
        </w:tc>
      </w:tr>
      <w:tr w:rsidR="007F7B83" w:rsidRPr="00444F9B" w14:paraId="4EA8B1A7" w14:textId="77777777" w:rsidTr="00C65BA8">
        <w:tc>
          <w:tcPr>
            <w:tcW w:w="5070" w:type="dxa"/>
            <w:tcBorders>
              <w:bottom w:val="single" w:sz="4" w:space="0" w:color="auto"/>
            </w:tcBorders>
          </w:tcPr>
          <w:p w14:paraId="08B95CF2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>Peritoneal dissemination</w:t>
            </w:r>
          </w:p>
          <w:p w14:paraId="4A2F59B9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 xml:space="preserve">  </w:t>
            </w:r>
            <w:bookmarkStart w:id="12" w:name="OLE_LINK200"/>
            <w:bookmarkStart w:id="13" w:name="OLE_LINK201"/>
            <w:bookmarkStart w:id="14" w:name="OLE_LINK202"/>
            <w:bookmarkStart w:id="15" w:name="OLE_LINK203"/>
            <w:bookmarkStart w:id="16" w:name="OLE_LINK204"/>
            <w:bookmarkStart w:id="17" w:name="OLE_LINK198"/>
            <w:bookmarkStart w:id="18" w:name="OLE_LINK199"/>
            <w:r w:rsidRPr="00444F9B">
              <w:rPr>
                <w:rFonts w:ascii="Times" w:hAnsi="Times"/>
                <w:lang w:val="en-GB"/>
              </w:rPr>
              <w:t xml:space="preserve">Present </w:t>
            </w:r>
            <w:bookmarkEnd w:id="12"/>
            <w:bookmarkEnd w:id="13"/>
            <w:bookmarkEnd w:id="14"/>
            <w:bookmarkEnd w:id="15"/>
            <w:bookmarkEnd w:id="16"/>
          </w:p>
          <w:p w14:paraId="1591F5B0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 xml:space="preserve">  </w:t>
            </w:r>
            <w:bookmarkEnd w:id="17"/>
            <w:bookmarkEnd w:id="18"/>
            <w:r w:rsidRPr="00444F9B">
              <w:rPr>
                <w:rFonts w:ascii="Times" w:hAnsi="Times"/>
                <w:lang w:val="en-GB"/>
              </w:rPr>
              <w:t>Absen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B8B0E7F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</w:p>
          <w:p w14:paraId="40B7E266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>2 (5.6%)</w:t>
            </w:r>
          </w:p>
          <w:p w14:paraId="697528BC" w14:textId="77777777" w:rsidR="007F7B83" w:rsidRPr="00444F9B" w:rsidRDefault="007F7B83" w:rsidP="00C65BA8">
            <w:pPr>
              <w:rPr>
                <w:rFonts w:ascii="Times" w:hAnsi="Times"/>
                <w:lang w:val="en-GB"/>
              </w:rPr>
            </w:pPr>
            <w:r w:rsidRPr="00444F9B">
              <w:rPr>
                <w:rFonts w:ascii="Times" w:hAnsi="Times"/>
                <w:lang w:val="en-GB"/>
              </w:rPr>
              <w:t>34 (94.4%)</w:t>
            </w:r>
          </w:p>
        </w:tc>
      </w:tr>
    </w:tbl>
    <w:p w14:paraId="38B42916" w14:textId="77777777" w:rsidR="005A3FF3" w:rsidRDefault="007F7B83"/>
    <w:sectPr w:rsidR="005A3FF3" w:rsidSect="00E3327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9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B83"/>
    <w:rsid w:val="00002844"/>
    <w:rsid w:val="00030FA4"/>
    <w:rsid w:val="00040273"/>
    <w:rsid w:val="00044F3F"/>
    <w:rsid w:val="00053F04"/>
    <w:rsid w:val="00062C37"/>
    <w:rsid w:val="000A4CD7"/>
    <w:rsid w:val="000D7E71"/>
    <w:rsid w:val="001163CD"/>
    <w:rsid w:val="00120BFC"/>
    <w:rsid w:val="001222E2"/>
    <w:rsid w:val="00125FEC"/>
    <w:rsid w:val="00127B1B"/>
    <w:rsid w:val="00146D86"/>
    <w:rsid w:val="00196DA4"/>
    <w:rsid w:val="001D403A"/>
    <w:rsid w:val="00223359"/>
    <w:rsid w:val="00301668"/>
    <w:rsid w:val="00301F46"/>
    <w:rsid w:val="00305232"/>
    <w:rsid w:val="00311FC8"/>
    <w:rsid w:val="00313DAB"/>
    <w:rsid w:val="003509B0"/>
    <w:rsid w:val="00352581"/>
    <w:rsid w:val="00353207"/>
    <w:rsid w:val="003666B8"/>
    <w:rsid w:val="003931E4"/>
    <w:rsid w:val="00393606"/>
    <w:rsid w:val="003B07B6"/>
    <w:rsid w:val="003F50E6"/>
    <w:rsid w:val="004072E1"/>
    <w:rsid w:val="004779C1"/>
    <w:rsid w:val="004A105E"/>
    <w:rsid w:val="004B0B78"/>
    <w:rsid w:val="004C49CF"/>
    <w:rsid w:val="004D556E"/>
    <w:rsid w:val="004D7580"/>
    <w:rsid w:val="004E3E00"/>
    <w:rsid w:val="0050170C"/>
    <w:rsid w:val="00533579"/>
    <w:rsid w:val="005829E3"/>
    <w:rsid w:val="005B154F"/>
    <w:rsid w:val="005D07FA"/>
    <w:rsid w:val="00674027"/>
    <w:rsid w:val="006937F8"/>
    <w:rsid w:val="006B7310"/>
    <w:rsid w:val="006C2470"/>
    <w:rsid w:val="006D0177"/>
    <w:rsid w:val="00704EB8"/>
    <w:rsid w:val="00763B17"/>
    <w:rsid w:val="00795EF9"/>
    <w:rsid w:val="007A6D83"/>
    <w:rsid w:val="007E0413"/>
    <w:rsid w:val="007F7B83"/>
    <w:rsid w:val="008339D7"/>
    <w:rsid w:val="0083573F"/>
    <w:rsid w:val="00852ED7"/>
    <w:rsid w:val="00854BAE"/>
    <w:rsid w:val="00876D43"/>
    <w:rsid w:val="0089208F"/>
    <w:rsid w:val="008E1123"/>
    <w:rsid w:val="00973042"/>
    <w:rsid w:val="009860D8"/>
    <w:rsid w:val="009A68D0"/>
    <w:rsid w:val="00A0033D"/>
    <w:rsid w:val="00A037F4"/>
    <w:rsid w:val="00A247A8"/>
    <w:rsid w:val="00AB075E"/>
    <w:rsid w:val="00AD749D"/>
    <w:rsid w:val="00AE5471"/>
    <w:rsid w:val="00AF378E"/>
    <w:rsid w:val="00B01EC1"/>
    <w:rsid w:val="00B12997"/>
    <w:rsid w:val="00B676C4"/>
    <w:rsid w:val="00B748DA"/>
    <w:rsid w:val="00B86E72"/>
    <w:rsid w:val="00BA3D10"/>
    <w:rsid w:val="00BB0D5B"/>
    <w:rsid w:val="00BC0DED"/>
    <w:rsid w:val="00BD7070"/>
    <w:rsid w:val="00BF09EA"/>
    <w:rsid w:val="00C27F84"/>
    <w:rsid w:val="00C53D72"/>
    <w:rsid w:val="00C55A1E"/>
    <w:rsid w:val="00CD3322"/>
    <w:rsid w:val="00D27BFE"/>
    <w:rsid w:val="00D57C70"/>
    <w:rsid w:val="00D80674"/>
    <w:rsid w:val="00DC4C88"/>
    <w:rsid w:val="00DF3926"/>
    <w:rsid w:val="00DF62EA"/>
    <w:rsid w:val="00E10CB0"/>
    <w:rsid w:val="00E1418C"/>
    <w:rsid w:val="00E24067"/>
    <w:rsid w:val="00E33276"/>
    <w:rsid w:val="00E37CA5"/>
    <w:rsid w:val="00E909FB"/>
    <w:rsid w:val="00EC4397"/>
    <w:rsid w:val="00ED1443"/>
    <w:rsid w:val="00ED4BE4"/>
    <w:rsid w:val="00F142A3"/>
    <w:rsid w:val="00F54998"/>
    <w:rsid w:val="00F73710"/>
    <w:rsid w:val="00FA4FC8"/>
    <w:rsid w:val="00FC6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3B8A9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F7B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F7B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6</Characters>
  <Application>Microsoft Macintosh Word</Application>
  <DocSecurity>0</DocSecurity>
  <Lines>6</Lines>
  <Paragraphs>1</Paragraphs>
  <ScaleCrop>false</ScaleCrop>
  <LinksUpToDate>false</LinksUpToDate>
  <CharactersWithSpaces>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19-01-02T01:46:00Z</dcterms:created>
  <dcterms:modified xsi:type="dcterms:W3CDTF">2019-01-02T01:47:00Z</dcterms:modified>
</cp:coreProperties>
</file>